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AE15BC" w:rsidRPr="00430C7E" w14:paraId="6E0FEE52" w14:textId="77777777" w:rsidTr="0049222E">
        <w:trPr>
          <w:trHeight w:val="964"/>
        </w:trPr>
        <w:tc>
          <w:tcPr>
            <w:tcW w:w="9194" w:type="dxa"/>
            <w:gridSpan w:val="3"/>
            <w:tcBorders>
              <w:bottom w:val="single" w:sz="4" w:space="0" w:color="auto"/>
            </w:tcBorders>
          </w:tcPr>
          <w:p w14:paraId="59BE214A" w14:textId="77777777" w:rsidR="00AE15BC" w:rsidRPr="00430C7E" w:rsidRDefault="00AE15BC" w:rsidP="0049222E">
            <w:pPr>
              <w:jc w:val="both"/>
            </w:pPr>
            <w:r w:rsidRPr="00430C7E">
              <w:rPr>
                <w:b/>
                <w:bCs/>
              </w:rPr>
              <w:t>Table 1-5.</w:t>
            </w:r>
            <w:r w:rsidRPr="00430C7E">
              <w:t xml:space="preserve"> Top, middle, and bottom ten stimulus model dimensions loading on PLSR Component 5.</w:t>
            </w:r>
            <w:r w:rsidRPr="00430C7E">
              <w:rPr>
                <w:szCs w:val="24"/>
              </w:rPr>
              <w:t xml:space="preserve"> Middle loadings are defined as the bottom five above and top five below zero. </w:t>
            </w:r>
            <w:r w:rsidRPr="00430C7E">
              <w:t>Loadings are indicated in parentheses</w:t>
            </w:r>
            <w:r>
              <w:t>.</w:t>
            </w:r>
          </w:p>
        </w:tc>
      </w:tr>
      <w:tr w:rsidR="00AE15BC" w:rsidRPr="00430C7E" w14:paraId="61314069" w14:textId="77777777" w:rsidTr="0049222E">
        <w:trPr>
          <w:trHeight w:val="340"/>
        </w:trPr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7436A2D7" w14:textId="77777777" w:rsidR="00AE15BC" w:rsidRPr="00430C7E" w:rsidRDefault="00AE15BC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Top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6F121766" w14:textId="77777777" w:rsidR="00AE15BC" w:rsidRPr="00430C7E" w:rsidRDefault="00AE15BC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Middle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2418A9A7" w14:textId="77777777" w:rsidR="00AE15BC" w:rsidRPr="00430C7E" w:rsidRDefault="00AE15BC" w:rsidP="0049222E">
            <w:pPr>
              <w:jc w:val="center"/>
              <w:rPr>
                <w:b/>
                <w:bCs/>
                <w:sz w:val="22"/>
                <w:szCs w:val="20"/>
              </w:rPr>
            </w:pPr>
            <w:r w:rsidRPr="00430C7E">
              <w:rPr>
                <w:b/>
                <w:bCs/>
                <w:sz w:val="22"/>
                <w:szCs w:val="20"/>
              </w:rPr>
              <w:t>Bottom</w:t>
            </w:r>
          </w:p>
        </w:tc>
      </w:tr>
      <w:tr w:rsidR="00AE15BC" w:rsidRPr="00430C7E" w14:paraId="2B0C26BE" w14:textId="77777777" w:rsidTr="0049222E">
        <w:trPr>
          <w:trHeight w:val="624"/>
        </w:trPr>
        <w:tc>
          <w:tcPr>
            <w:tcW w:w="3064" w:type="dxa"/>
            <w:tcBorders>
              <w:top w:val="single" w:sz="4" w:space="0" w:color="auto"/>
            </w:tcBorders>
          </w:tcPr>
          <w:p w14:paraId="3980E6B1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Pointed/spik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31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211EF962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Yellow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065" w:type="dxa"/>
            <w:tcBorders>
              <w:top w:val="single" w:sz="4" w:space="0" w:color="auto"/>
            </w:tcBorders>
          </w:tcPr>
          <w:p w14:paraId="3C51D95A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x-relat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3)</w:t>
            </w:r>
          </w:p>
        </w:tc>
      </w:tr>
      <w:tr w:rsidR="00AE15BC" w:rsidRPr="00430C7E" w14:paraId="6E2624D2" w14:textId="77777777" w:rsidTr="0049222E">
        <w:trPr>
          <w:trHeight w:val="624"/>
        </w:trPr>
        <w:tc>
          <w:tcPr>
            <w:tcW w:w="3064" w:type="dxa"/>
          </w:tcPr>
          <w:p w14:paraId="0C3700B9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ools/handheld/elong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6)</w:t>
            </w:r>
          </w:p>
        </w:tc>
        <w:tc>
          <w:tcPr>
            <w:tcW w:w="3065" w:type="dxa"/>
          </w:tcPr>
          <w:p w14:paraId="35236770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rang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065" w:type="dxa"/>
          </w:tcPr>
          <w:p w14:paraId="2A44104D" w14:textId="77777777" w:rsidR="00AE15BC" w:rsidRPr="00430C7E" w:rsidRDefault="00AE15BC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ylindrical/conical/cushioning </w:t>
            </w:r>
          </w:p>
          <w:p w14:paraId="103220EF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4)</w:t>
            </w:r>
          </w:p>
        </w:tc>
      </w:tr>
      <w:tr w:rsidR="00AE15BC" w:rsidRPr="00430C7E" w14:paraId="6ADF3A08" w14:textId="77777777" w:rsidTr="0049222E">
        <w:trPr>
          <w:trHeight w:val="624"/>
        </w:trPr>
        <w:tc>
          <w:tcPr>
            <w:tcW w:w="3064" w:type="dxa"/>
          </w:tcPr>
          <w:p w14:paraId="485F8EBD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Long/thi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5)</w:t>
            </w:r>
          </w:p>
        </w:tc>
        <w:tc>
          <w:tcPr>
            <w:tcW w:w="3065" w:type="dxa"/>
          </w:tcPr>
          <w:p w14:paraId="14F3CBA5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ood-related/brow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065" w:type="dxa"/>
          </w:tcPr>
          <w:p w14:paraId="67D82A64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AE15BC" w:rsidRPr="00430C7E" w14:paraId="56996D5F" w14:textId="77777777" w:rsidTr="0049222E">
        <w:trPr>
          <w:trHeight w:val="624"/>
        </w:trPr>
        <w:tc>
          <w:tcPr>
            <w:tcW w:w="3064" w:type="dxa"/>
          </w:tcPr>
          <w:p w14:paraId="10C240D7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ubula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3)</w:t>
            </w:r>
          </w:p>
        </w:tc>
        <w:tc>
          <w:tcPr>
            <w:tcW w:w="3065" w:type="dxa"/>
          </w:tcPr>
          <w:p w14:paraId="073E3C5E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ports-/play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&lt; 0.01)</w:t>
            </w:r>
          </w:p>
        </w:tc>
        <w:tc>
          <w:tcPr>
            <w:tcW w:w="3065" w:type="dxa"/>
          </w:tcPr>
          <w:p w14:paraId="799EA7D4" w14:textId="77777777" w:rsidR="00AE15BC" w:rsidRPr="00430C7E" w:rsidRDefault="00AE15BC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hit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AE15BC" w:rsidRPr="00430C7E" w14:paraId="7D54E1EB" w14:textId="77777777" w:rsidTr="0049222E">
        <w:trPr>
          <w:trHeight w:val="624"/>
        </w:trPr>
        <w:tc>
          <w:tcPr>
            <w:tcW w:w="3064" w:type="dxa"/>
          </w:tcPr>
          <w:p w14:paraId="5705AB01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ater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1)</w:t>
            </w:r>
          </w:p>
        </w:tc>
        <w:tc>
          <w:tcPr>
            <w:tcW w:w="3065" w:type="dxa"/>
          </w:tcPr>
          <w:p w14:paraId="0F7E28DF" w14:textId="77777777" w:rsidR="00AE15BC" w:rsidRPr="00430C7E" w:rsidRDefault="00AE15BC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oarse pattern/many things </w:t>
            </w:r>
          </w:p>
          <w:p w14:paraId="75F2AEE0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&lt; 0.01)</w:t>
            </w:r>
          </w:p>
        </w:tc>
        <w:tc>
          <w:tcPr>
            <w:tcW w:w="3065" w:type="dxa"/>
          </w:tcPr>
          <w:p w14:paraId="7A2BCC98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weet / desse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7)</w:t>
            </w:r>
          </w:p>
        </w:tc>
      </w:tr>
      <w:tr w:rsidR="00AE15BC" w:rsidRPr="00430C7E" w14:paraId="4AA45495" w14:textId="77777777" w:rsidTr="0049222E">
        <w:trPr>
          <w:trHeight w:val="624"/>
        </w:trPr>
        <w:tc>
          <w:tcPr>
            <w:tcW w:w="3064" w:type="dxa"/>
          </w:tcPr>
          <w:p w14:paraId="3C6BFA91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etallic/artifici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1)</w:t>
            </w:r>
          </w:p>
        </w:tc>
        <w:tc>
          <w:tcPr>
            <w:tcW w:w="3065" w:type="dxa"/>
          </w:tcPr>
          <w:p w14:paraId="157872CE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Animal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065" w:type="dxa"/>
          </w:tcPr>
          <w:p w14:paraId="48D9126A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Valuable/preci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7)</w:t>
            </w:r>
          </w:p>
        </w:tc>
      </w:tr>
      <w:tr w:rsidR="00AE15BC" w:rsidRPr="00430C7E" w14:paraId="63BF6477" w14:textId="77777777" w:rsidTr="0049222E">
        <w:trPr>
          <w:trHeight w:val="624"/>
        </w:trPr>
        <w:tc>
          <w:tcPr>
            <w:tcW w:w="3064" w:type="dxa"/>
          </w:tcPr>
          <w:p w14:paraId="1D4DBD6F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ug-related/non-mammalian/disgust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)</w:t>
            </w:r>
          </w:p>
        </w:tc>
        <w:tc>
          <w:tcPr>
            <w:tcW w:w="3065" w:type="dxa"/>
          </w:tcPr>
          <w:p w14:paraId="4A6914FA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arm-related/historic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065" w:type="dxa"/>
          </w:tcPr>
          <w:p w14:paraId="3C56A9DD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>House-related/furnishing-related (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-0.18)</w:t>
            </w:r>
          </w:p>
        </w:tc>
      </w:tr>
      <w:tr w:rsidR="00AE15BC" w:rsidRPr="00430C7E" w14:paraId="4B99A7FC" w14:textId="77777777" w:rsidTr="0049222E">
        <w:trPr>
          <w:trHeight w:val="624"/>
        </w:trPr>
        <w:tc>
          <w:tcPr>
            <w:tcW w:w="3064" w:type="dxa"/>
          </w:tcPr>
          <w:p w14:paraId="407E19A0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utdoor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065" w:type="dxa"/>
          </w:tcPr>
          <w:p w14:paraId="40A9D449" w14:textId="77777777" w:rsidR="00AE15BC" w:rsidRPr="00430C7E" w:rsidRDefault="00AE15BC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pherical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3)</w:t>
            </w:r>
          </w:p>
        </w:tc>
        <w:tc>
          <w:tcPr>
            <w:tcW w:w="3065" w:type="dxa"/>
          </w:tcPr>
          <w:p w14:paraId="4E41C118" w14:textId="77777777" w:rsidR="00AE15BC" w:rsidRPr="00430C7E" w:rsidRDefault="00AE15BC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-/people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8)</w:t>
            </w:r>
          </w:p>
        </w:tc>
      </w:tr>
      <w:tr w:rsidR="00AE15BC" w:rsidRPr="00430C7E" w14:paraId="33A74DBD" w14:textId="77777777" w:rsidTr="0049222E">
        <w:trPr>
          <w:trHeight w:val="624"/>
        </w:trPr>
        <w:tc>
          <w:tcPr>
            <w:tcW w:w="3064" w:type="dxa"/>
          </w:tcPr>
          <w:p w14:paraId="60CE4876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Weapon-/danger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065" w:type="dxa"/>
          </w:tcPr>
          <w:p w14:paraId="64BEAF81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 pa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4)</w:t>
            </w:r>
          </w:p>
        </w:tc>
        <w:tc>
          <w:tcPr>
            <w:tcW w:w="3065" w:type="dxa"/>
          </w:tcPr>
          <w:p w14:paraId="025FE380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hild-/toy-related/cut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2)</w:t>
            </w:r>
          </w:p>
        </w:tc>
      </w:tr>
      <w:tr w:rsidR="00AE15BC" w:rsidRPr="00430C7E" w14:paraId="093353E3" w14:textId="77777777" w:rsidTr="0049222E">
        <w:trPr>
          <w:trHeight w:val="624"/>
        </w:trPr>
        <w:tc>
          <w:tcPr>
            <w:tcW w:w="3064" w:type="dxa"/>
            <w:tcBorders>
              <w:bottom w:val="single" w:sz="4" w:space="0" w:color="auto"/>
            </w:tcBorders>
          </w:tcPr>
          <w:p w14:paraId="345E13E5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Decay-related/grain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6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182E0692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uffy/soft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5)</w:t>
            </w:r>
          </w:p>
        </w:tc>
        <w:tc>
          <w:tcPr>
            <w:tcW w:w="3065" w:type="dxa"/>
            <w:tcBorders>
              <w:bottom w:val="single" w:sz="4" w:space="0" w:color="auto"/>
            </w:tcBorders>
          </w:tcPr>
          <w:p w14:paraId="38BEC25E" w14:textId="77777777" w:rsidR="00AE15BC" w:rsidRPr="00430C7E" w:rsidRDefault="00AE15BC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extil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24)</w:t>
            </w:r>
          </w:p>
        </w:tc>
      </w:tr>
    </w:tbl>
    <w:p w14:paraId="4B1080B3" w14:textId="77777777" w:rsidR="003A2ECB" w:rsidRDefault="003A2ECB"/>
    <w:sectPr w:rsidR="003A2ECB" w:rsidSect="00462DB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257A00"/>
    <w:rsid w:val="00340A22"/>
    <w:rsid w:val="003A2ECB"/>
    <w:rsid w:val="00462DB7"/>
    <w:rsid w:val="007C7CB3"/>
    <w:rsid w:val="00AE15BC"/>
    <w:rsid w:val="00BE659B"/>
    <w:rsid w:val="00BE7FFE"/>
    <w:rsid w:val="00D36A11"/>
    <w:rsid w:val="00DC3726"/>
    <w:rsid w:val="00DD2303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2FE1497-A3E1-414F-9508-EE89C89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5BC"/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3</cp:revision>
  <dcterms:created xsi:type="dcterms:W3CDTF">2024-07-07T18:34:00Z</dcterms:created>
  <dcterms:modified xsi:type="dcterms:W3CDTF">2024-07-07T18:36:00Z</dcterms:modified>
</cp:coreProperties>
</file>